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45720" distB="4572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46380</wp:posOffset>
                </wp:positionV>
                <wp:extent cx="8592820" cy="607885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2820" cy="6078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781"/>
                              <w:gridCol w:w="938"/>
                              <w:gridCol w:w="1387"/>
                              <w:gridCol w:w="5400"/>
                              <w:gridCol w:w="3994"/>
                            </w:tblGrid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Since 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Approximate number </w:t>
                                  </w:r>
                                </w:p>
                                <w:p>
                                  <w:pPr>
                                    <w:pStyle w:val="TableContents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of messages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Description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URL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BioBB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6,3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Bio bulletin board mailing list (maintained by the Bioinformatics.org community)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www.bioinformatics.org/pipermail/bbb/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BioC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1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6,2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The bioconductor Project Mailing list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s://stat.ethz.ch/mailman/listinfo/bioconductor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BioPerl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996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4,7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The BioPerl project (users and developers mailing lists)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www.bioperl.org/wiki/Mailing_lists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BioPython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,3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The BioPython project (users and developers mailing lists)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 xml:space="preserve">http://lists.open-bio.org/pipermail/biopython/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BioRuby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,0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The BioRuby project (users and developers mailing lists)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lists.open-bio.org/pipermail/bioruby/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BioStar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4,3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Questions and answers on bioinformatics, computational genomics and systems biology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biostar.stackexchange.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Blue Obelisk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Use and development of Open Data, Open Source, and Open Standards for chemistry tool, service, or database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blueobelisk.shapado.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CP4 bulletin board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1,1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CCP4 suite, and macromolecular crystallography in general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 xml:space="preserve">https://www.jiscmail.ac.uk/cgi-bin/webadmin?A0=CCP4BB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gmx-users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72,2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GROMACS molecular dynamics software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lists.gromacs.org/pipermail/gmx-users/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MetaOptimize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2,12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Community of scientists interested in machine learning, natural language processing, artificial intelligence, text analysis, information retrieval, search, data mining, statistical modeling, and data visualization, as well as adjacent topics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metaoptimize.com/qa/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TableContents"/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Molecular Station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410,5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One of the most complete and supported bio-forum on the internet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://www.molecularstation.com/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Protocol Online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999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04,0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Life sciences lab protocols supported by a community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www.protocol-online.or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R-help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1997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307,700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The R programming language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https://stat.ethz.ch/mailman/listinfo/r-help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Stackoverflow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10,000,000 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Q&amp;A for professional and enthusiast programmers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stackoverflow.co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1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Stats 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21,200 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/>
                                    <w:t xml:space="preserve">Q&amp;A for statisticians, data analysts, data miners and data visualization expert </w:t>
                                  </w:r>
                                </w:p>
                              </w:tc>
                              <w:tc>
                                <w:tcPr>
                                  <w:tcW w:w="3994" w:type="dxa"/>
                                  <w:tcBorders/>
                                </w:tcPr>
                                <w:p>
                                  <w:pPr>
                                    <w:pStyle w:val="TableContents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color w:val="000000"/>
                                      <w:u w:val="none"/>
                                    </w:rPr>
                                    <w:t>stats.stackexchange.com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InternetLink"/>
                                <w:rFonts w:eastAsia="Times New Roman" w:cs="Times New Roman"/>
                                <w:color w:val="000000"/>
                                <w:u w:val="non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6.6pt;height:478.65pt;mso-wrap-distance-left:0pt;mso-wrap-distance-right:0pt;mso-wrap-distance-top:3.6pt;mso-wrap-distance-bottom:3.6pt;margin-top:19.4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35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781"/>
                        <w:gridCol w:w="938"/>
                        <w:gridCol w:w="1387"/>
                        <w:gridCol w:w="5400"/>
                        <w:gridCol w:w="3994"/>
                      </w:tblGrid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ince 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Approximate number </w:t>
                            </w:r>
                          </w:p>
                          <w:p>
                            <w:pPr>
                              <w:pStyle w:val="TableContents"/>
                              <w:autoSpaceDE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of messages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Description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URL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BioBB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6,3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Bio bulletin board mailing list (maintained by the Bioinformatics.org community)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www.bioinformatics.org/pipermail/bbb/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BioC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1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46,2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The bioconductor Project Mailing list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s://stat.ethz.ch/mailman/listinfo/bioconductor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BioPerl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996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44,7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The BioPerl project (users and developers mailing lists)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www.bioperl.org/wiki/Mailing_lists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BioPython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7,3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The BioPython project (users and developers mailing lists)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 xml:space="preserve">http://lists.open-bio.org/pipermail/biopython/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BioRuby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4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,0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The BioRuby project (users and developers mailing lists)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lists.open-bio.org/pipermail/bioruby/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BioStar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4,3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Questions and answers on bioinformatics, computational genomics and systems biology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biostar.stackexchange.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Blue Obelisk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9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  <w:r>
                              <w:rPr/>
                              <w:t>5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Use and development of Open Data, Open Source, and Open Standards for chemistry tool, service, or database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blueobelisk.shapado.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CCP4 bulletin board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7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1,1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CCP4 suite, and macromolecular crystallography in general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 xml:space="preserve">https://www.jiscmail.ac.uk/cgi-bin/webadmin?A0=CCP4BB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gmx-users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72,2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GROMACS molecular dynamics software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lists.gromacs.org/pipermail/gmx-users/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MetaOptimize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10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  <w:r>
                              <w:rPr/>
                              <w:t>2,12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Community of scientists interested in machine learning, natural language processing, artificial intelligence, text analysis, information retrieval, search, data mining, statistical modeling, and data visualization, as well as adjacent topics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metaoptimize.com/qa/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TableContents"/>
                              <w:rPr>
                                <w:rFonts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Molecular Station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3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410,5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One of the most complete and supported bio-forum on the internet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://www.molecularstation.com/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Protocol Online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999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04,0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Life sciences lab protocols supported by a community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www.protocol-online.or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R-help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1997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307,700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The R programming language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https://stat.ethz.ch/mailman/listinfo/r-help</w:t>
                            </w:r>
                            <w:r>
                              <w:rPr>
                                <w:color w:val="000000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Stackoverflow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08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10,000,000 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Q&amp;A for professional and enthusiast programmers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stackoverflow.co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1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Stats 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>2010</w:t>
                            </w:r>
                          </w:p>
                        </w:tc>
                        <w:tc>
                          <w:tcPr>
                            <w:tcW w:w="1387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21,200 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TableContents"/>
                              <w:autoSpaceDE w:val="false"/>
                              <w:snapToGrid w:val="false"/>
                              <w:rPr/>
                            </w:pPr>
                            <w:r>
                              <w:rPr/>
                              <w:t xml:space="preserve">Q&amp;A for statisticians, data analysts, data miners and data visualization expert </w:t>
                            </w:r>
                          </w:p>
                        </w:tc>
                        <w:tc>
                          <w:tcPr>
                            <w:tcW w:w="3994" w:type="dxa"/>
                            <w:tcBorders/>
                          </w:tcPr>
                          <w:p>
                            <w:pPr>
                              <w:pStyle w:val="TableContents"/>
                              <w:snapToGrid w:val="false"/>
                              <w:rPr/>
                            </w:pPr>
                            <w:r>
                              <w:rPr>
                                <w:rStyle w:val="InternetLink"/>
                                <w:color w:val="000000"/>
                                <w:u w:val="none"/>
                              </w:rPr>
                              <w:t>stats.stackexchange.com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>
                          <w:rStyle w:val="InternetLink"/>
                          <w:rFonts w:eastAsia="Times New Roman" w:cs="Times New Roman"/>
                          <w:color w:val="000000"/>
                          <w:u w:val="none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Lohit Hindi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6:54:00Z</dcterms:created>
  <dc:creator>Giovanni Marco Dall'Olio</dc:creator>
  <dc:description/>
  <dc:language>en-US</dc:language>
  <cp:lastModifiedBy>Yesica Hurd</cp:lastModifiedBy>
  <dcterms:modified xsi:type="dcterms:W3CDTF">2011-09-16T16:54:00Z</dcterms:modified>
  <cp:revision>2</cp:revision>
  <dc:subject/>
  <dc:title/>
</cp:coreProperties>
</file>